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577" w:rsidRPr="00F75921" w:rsidRDefault="00261577" w:rsidP="002615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 data file 1</w:t>
      </w:r>
      <w:r w:rsidRPr="00F75921">
        <w:rPr>
          <w:rFonts w:ascii="Times New Roman" w:hAnsi="Times New Roman" w:cs="Times New Roman"/>
          <w:bCs/>
          <w:sz w:val="24"/>
          <w:szCs w:val="24"/>
        </w:rPr>
        <w:t>:</w:t>
      </w:r>
      <w:r w:rsidRPr="00F75921">
        <w:rPr>
          <w:rFonts w:ascii="Times New Roman" w:hAnsi="Times New Roman" w:cs="Times New Roman"/>
          <w:sz w:val="24"/>
          <w:szCs w:val="24"/>
        </w:rPr>
        <w:t xml:space="preserve"> Summary of </w:t>
      </w:r>
      <w:r>
        <w:rPr>
          <w:rFonts w:ascii="Times New Roman" w:hAnsi="Times New Roman" w:cs="Times New Roman"/>
          <w:sz w:val="24"/>
          <w:szCs w:val="24"/>
        </w:rPr>
        <w:t xml:space="preserve">additional covariate </w:t>
      </w:r>
      <w:r w:rsidRPr="00F75921">
        <w:rPr>
          <w:rFonts w:ascii="Times New Roman" w:hAnsi="Times New Roman" w:cs="Times New Roman"/>
          <w:sz w:val="24"/>
          <w:szCs w:val="24"/>
        </w:rPr>
        <w:t xml:space="preserve">data. </w:t>
      </w:r>
    </w:p>
    <w:tbl>
      <w:tblPr>
        <w:tblW w:w="13269" w:type="dxa"/>
        <w:tblInd w:w="2" w:type="dxa"/>
        <w:tblLook w:val="00A0"/>
      </w:tblPr>
      <w:tblGrid>
        <w:gridCol w:w="4256"/>
        <w:gridCol w:w="871"/>
        <w:gridCol w:w="803"/>
        <w:gridCol w:w="883"/>
        <w:gridCol w:w="778"/>
        <w:gridCol w:w="810"/>
        <w:gridCol w:w="696"/>
        <w:gridCol w:w="596"/>
        <w:gridCol w:w="803"/>
        <w:gridCol w:w="638"/>
        <w:gridCol w:w="696"/>
        <w:gridCol w:w="803"/>
        <w:gridCol w:w="636"/>
      </w:tblGrid>
      <w:tr w:rsidR="00261577" w:rsidRPr="00F75921" w:rsidTr="00BF4B97">
        <w:trPr>
          <w:trHeight w:val="300"/>
        </w:trPr>
        <w:tc>
          <w:tcPr>
            <w:tcW w:w="4256" w:type="dxa"/>
            <w:tcBorders>
              <w:left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gridSpan w:val="3"/>
            <w:tcBorders>
              <w:left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BC1921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BC1936</w:t>
            </w:r>
          </w:p>
        </w:tc>
        <w:tc>
          <w:tcPr>
            <w:tcW w:w="2037" w:type="dxa"/>
            <w:gridSpan w:val="3"/>
            <w:tcBorders>
              <w:left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AS</w:t>
            </w:r>
          </w:p>
        </w:tc>
        <w:tc>
          <w:tcPr>
            <w:tcW w:w="2135" w:type="dxa"/>
            <w:gridSpan w:val="3"/>
            <w:tcBorders>
              <w:left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HS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7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</w:tr>
      <w:tr w:rsidR="00261577" w:rsidRPr="00E81A9C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68725A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ducation (years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1E2E5"/>
                <w:lang w:val="en-US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1E2E5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1E2E5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ge-11 IQ (Moray House Test score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8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ccupational social clas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asophil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unt (10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osiniphil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unt (10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onocyt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unt (10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ymphocyte count (10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eutrophil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unt (10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415A18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5A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%)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iabetes (ye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3B69B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  <w:r w:rsidR="003B69BB"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rdiovascular Disease (yes)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4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3B69B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  <w:r w:rsidR="003B69BB"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igh Blood Pressure (ye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3B69B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  <w:r w:rsidR="003B69BB"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3.2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POE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4 carrier (ye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7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3B69B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  <w:r w:rsidR="003B69BB"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3B69B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1A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5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7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3B69B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  <w:r w:rsidR="003B69BB"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5.5</w:t>
            </w:r>
          </w:p>
        </w:tc>
      </w:tr>
      <w:tr w:rsidR="00261577" w:rsidRPr="00F75921" w:rsidTr="00BF4B97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x or Curren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4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F75921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3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0F7F7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3B69BB" w:rsidRDefault="00261577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3B69BB" w:rsidRPr="003B69B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577" w:rsidRPr="00E81A9C" w:rsidRDefault="00261577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4.5</w:t>
            </w:r>
          </w:p>
        </w:tc>
      </w:tr>
    </w:tbl>
    <w:p w:rsidR="00261577" w:rsidRPr="00F75921" w:rsidRDefault="00261577" w:rsidP="00261577">
      <w:pPr>
        <w:rPr>
          <w:rFonts w:ascii="Times New Roman" w:hAnsi="Times New Roman" w:cs="Times New Roman"/>
          <w:sz w:val="24"/>
          <w:szCs w:val="24"/>
        </w:rPr>
      </w:pPr>
    </w:p>
    <w:p w:rsidR="00261577" w:rsidRPr="00F75921" w:rsidRDefault="00261577" w:rsidP="002615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5921">
        <w:rPr>
          <w:rFonts w:ascii="Times New Roman" w:hAnsi="Times New Roman" w:cs="Times New Roman"/>
          <w:sz w:val="24"/>
          <w:szCs w:val="24"/>
        </w:rPr>
        <w:t>LBC: Lothian Birth Cohort</w:t>
      </w:r>
      <w:r>
        <w:rPr>
          <w:rFonts w:ascii="Times New Roman" w:hAnsi="Times New Roman" w:cs="Times New Roman"/>
          <w:sz w:val="24"/>
          <w:szCs w:val="24"/>
        </w:rPr>
        <w:t>, NAS: Normative Aging Study, FHS: Framingham Heart Study</w:t>
      </w:r>
      <w:r w:rsidRPr="00F75921">
        <w:rPr>
          <w:rFonts w:ascii="Times New Roman" w:hAnsi="Times New Roman" w:cs="Times New Roman"/>
          <w:sz w:val="24"/>
          <w:szCs w:val="24"/>
        </w:rPr>
        <w:t>, SD: Standard Deviation</w:t>
      </w:r>
    </w:p>
    <w:p w:rsidR="00261577" w:rsidRDefault="00261577" w:rsidP="002615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 xml:space="preserve">FHS education was measured as an ordinal variable (no schooling: n=19 (1%), 1-8th grade: n=22 (1%), 9-11th grade: n=71 (3%), high school degree or GED: n=690 (27%), some college: n=487 (19%), technical school: n=98 (4%), associate's degree: n=235 (9%), bachelor's degree: n=529 (20%), graduate degree: n=477 (18%)).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†</w:t>
      </w:r>
      <w:r w:rsidRPr="00F75921">
        <w:rPr>
          <w:rFonts w:ascii="Times New Roman" w:hAnsi="Times New Roman" w:cs="Times New Roman"/>
          <w:sz w:val="24"/>
          <w:szCs w:val="24"/>
        </w:rPr>
        <w:t xml:space="preserve">An ordinal variable from one to five in LBC1921 and one to six in LBC1936, with class 1 the </w:t>
      </w:r>
      <w:r w:rsidRPr="00F75921">
        <w:rPr>
          <w:rFonts w:ascii="Times New Roman" w:hAnsi="Times New Roman" w:cs="Times New Roman"/>
          <w:sz w:val="24"/>
          <w:szCs w:val="24"/>
        </w:rPr>
        <w:lastRenderedPageBreak/>
        <w:t>most prestigious, professional occupations, class 5 or 6 the most manual, least prestigious. This variable was treated as a continuous scale for the analyses.</w:t>
      </w:r>
    </w:p>
    <w:p w:rsidR="00FA6DF2" w:rsidRDefault="00FA6DF2"/>
    <w:sectPr w:rsidR="00FA6DF2" w:rsidSect="002615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261577"/>
    <w:rsid w:val="00261577"/>
    <w:rsid w:val="003B69BB"/>
    <w:rsid w:val="00755048"/>
    <w:rsid w:val="00A0248A"/>
    <w:rsid w:val="00D709FC"/>
    <w:rsid w:val="00F74F10"/>
    <w:rsid w:val="00FA6D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577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57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7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15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1577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Marioni</dc:creator>
  <cp:lastModifiedBy>Riccardo Marioni</cp:lastModifiedBy>
  <cp:revision>2</cp:revision>
  <cp:lastPrinted>2014-07-10T12:15:00Z</cp:lastPrinted>
  <dcterms:created xsi:type="dcterms:W3CDTF">2014-07-10T12:09:00Z</dcterms:created>
  <dcterms:modified xsi:type="dcterms:W3CDTF">2015-01-15T13:12:00Z</dcterms:modified>
</cp:coreProperties>
</file>